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3FF" w:rsidRPr="00523368" w:rsidRDefault="00995A87" w:rsidP="000C722B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t>Supplementa</w:t>
      </w:r>
      <w:r w:rsidR="008F63FF" w:rsidRPr="00523368">
        <w:rPr>
          <w:rFonts w:ascii="Times New Roman" w:hAnsi="Times New Roman"/>
          <w:lang w:val="en-US"/>
        </w:rPr>
        <w:t>l</w:t>
      </w:r>
      <w:r w:rsidRPr="00523368">
        <w:rPr>
          <w:rFonts w:ascii="Times New Roman" w:hAnsi="Times New Roman"/>
          <w:lang w:val="en-US"/>
        </w:rPr>
        <w:t xml:space="preserve"> Table 2</w:t>
      </w:r>
      <w:r w:rsidR="00D26A4A" w:rsidRPr="00523368">
        <w:rPr>
          <w:rFonts w:ascii="Times New Roman" w:hAnsi="Times New Roman"/>
          <w:lang w:val="en-US"/>
        </w:rPr>
        <w:t>a</w:t>
      </w:r>
      <w:r w:rsidR="003447E3" w:rsidRPr="00523368">
        <w:rPr>
          <w:rFonts w:ascii="Times New Roman" w:hAnsi="Times New Roman"/>
          <w:lang w:val="en-US"/>
        </w:rPr>
        <w:t xml:space="preserve">: </w:t>
      </w:r>
    </w:p>
    <w:p w:rsidR="00995A87" w:rsidRPr="00523368" w:rsidRDefault="008F63FF" w:rsidP="000C722B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t>Impact of baseline patient</w:t>
      </w:r>
      <w:r w:rsidR="002D0D5C" w:rsidRPr="00523368">
        <w:rPr>
          <w:rFonts w:ascii="Times New Roman" w:hAnsi="Times New Roman"/>
          <w:lang w:val="en-US"/>
        </w:rPr>
        <w:t>s’</w:t>
      </w:r>
      <w:r w:rsidRPr="00523368">
        <w:rPr>
          <w:rFonts w:ascii="Times New Roman" w:hAnsi="Times New Roman"/>
          <w:lang w:val="en-US"/>
        </w:rPr>
        <w:t xml:space="preserve"> and disease characteristics on</w:t>
      </w:r>
      <w:r w:rsidRPr="00523368">
        <w:rPr>
          <w:rFonts w:ascii="Times New Roman" w:hAnsi="Times New Roman"/>
          <w:b/>
          <w:lang w:val="en-US"/>
        </w:rPr>
        <w:t xml:space="preserve"> </w:t>
      </w:r>
      <w:r w:rsidRPr="00523368">
        <w:rPr>
          <w:rFonts w:ascii="Times New Roman" w:hAnsi="Times New Roman"/>
          <w:lang w:val="en-US"/>
        </w:rPr>
        <w:t>tumor mutation burden</w:t>
      </w:r>
    </w:p>
    <w:p w:rsidR="008F63FF" w:rsidRPr="00523368" w:rsidRDefault="008F63FF" w:rsidP="000C722B">
      <w:pPr>
        <w:rPr>
          <w:rFonts w:ascii="Times New Roman" w:hAnsi="Times New Roman"/>
          <w:lang w:val="en-US"/>
        </w:rPr>
      </w:pPr>
    </w:p>
    <w:tbl>
      <w:tblPr>
        <w:tblStyle w:val="Tabellenraster"/>
        <w:tblW w:w="8018" w:type="dxa"/>
        <w:tblLayout w:type="fixed"/>
        <w:tblLook w:val="04A0" w:firstRow="1" w:lastRow="0" w:firstColumn="1" w:lastColumn="0" w:noHBand="0" w:noVBand="1"/>
      </w:tblPr>
      <w:tblGrid>
        <w:gridCol w:w="1910"/>
        <w:gridCol w:w="864"/>
        <w:gridCol w:w="1842"/>
        <w:gridCol w:w="2268"/>
        <w:gridCol w:w="1134"/>
      </w:tblGrid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vAlign w:val="center"/>
          </w:tcPr>
          <w:p w:rsidR="003447E3" w:rsidRPr="00523368" w:rsidRDefault="003447E3" w:rsidP="003447E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2" w:type="dxa"/>
            <w:vAlign w:val="center"/>
          </w:tcPr>
          <w:p w:rsidR="003447E3" w:rsidRPr="00523368" w:rsidRDefault="003447E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MB high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&gt;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3.1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proofErr w:type="spellStart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</w:t>
            </w:r>
            <w:proofErr w:type="spellEnd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Mb</w:t>
            </w:r>
          </w:p>
        </w:tc>
        <w:tc>
          <w:tcPr>
            <w:tcW w:w="2268" w:type="dxa"/>
          </w:tcPr>
          <w:p w:rsidR="003447E3" w:rsidRPr="00523368" w:rsidRDefault="003447E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MB </w:t>
            </w:r>
            <w:proofErr w:type="spellStart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termed</w:t>
            </w:r>
            <w:proofErr w:type="spellEnd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low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≤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3.1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proofErr w:type="spellStart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</w:t>
            </w:r>
            <w:proofErr w:type="spellEnd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Mb</w:t>
            </w:r>
          </w:p>
        </w:tc>
        <w:tc>
          <w:tcPr>
            <w:tcW w:w="1134" w:type="dxa"/>
            <w:vAlign w:val="center"/>
          </w:tcPr>
          <w:p w:rsidR="003447E3" w:rsidRPr="00523368" w:rsidRDefault="003447E3" w:rsidP="00BD5D4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30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6</w:t>
            </w:r>
          </w:p>
        </w:tc>
        <w:tc>
          <w:tcPr>
            <w:tcW w:w="2268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24</w:t>
            </w:r>
          </w:p>
        </w:tc>
        <w:tc>
          <w:tcPr>
            <w:tcW w:w="1134" w:type="dxa"/>
            <w:vAlign w:val="center"/>
          </w:tcPr>
          <w:p w:rsidR="003447E3" w:rsidRPr="00523368" w:rsidRDefault="003447E3" w:rsidP="00BD5D4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2E7E64" w:rsidTr="008F63FF">
        <w:tc>
          <w:tcPr>
            <w:tcW w:w="8018" w:type="dxa"/>
            <w:gridSpan w:val="5"/>
          </w:tcPr>
          <w:p w:rsidR="003447E3" w:rsidRPr="00523368" w:rsidRDefault="003447E3" w:rsidP="008840C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opy number [copies/ml] detection at first follow-up 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1F03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Not detectable</w:t>
            </w:r>
          </w:p>
        </w:tc>
        <w:tc>
          <w:tcPr>
            <w:tcW w:w="864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662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1F03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Detectable</w:t>
            </w:r>
          </w:p>
        </w:tc>
        <w:tc>
          <w:tcPr>
            <w:tcW w:w="864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vMerge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2E7E64" w:rsidTr="008F63FF">
        <w:tc>
          <w:tcPr>
            <w:tcW w:w="8018" w:type="dxa"/>
            <w:gridSpan w:val="5"/>
          </w:tcPr>
          <w:p w:rsidR="003447E3" w:rsidRPr="00523368" w:rsidRDefault="003447E3" w:rsidP="008840C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opy number [copies/ml] increase at first follow-up 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523368" w:rsidP="00E410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3447E3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o increase</w:t>
            </w:r>
          </w:p>
        </w:tc>
        <w:tc>
          <w:tcPr>
            <w:tcW w:w="864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vMerge w:val="restart"/>
            <w:vAlign w:val="center"/>
          </w:tcPr>
          <w:p w:rsidR="003447E3" w:rsidRPr="00523368" w:rsidRDefault="003447E3" w:rsidP="001F03F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617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523368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="003447E3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ncrease</w:t>
            </w:r>
          </w:p>
        </w:tc>
        <w:tc>
          <w:tcPr>
            <w:tcW w:w="864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Merge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279A8" w:rsidRPr="002E7E64" w:rsidTr="008F63FF">
        <w:tc>
          <w:tcPr>
            <w:tcW w:w="8018" w:type="dxa"/>
            <w:gridSpan w:val="5"/>
          </w:tcPr>
          <w:p w:rsidR="003447E3" w:rsidRPr="00523368" w:rsidRDefault="002D0D5C" w:rsidP="00E410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ell-free </w:t>
            </w:r>
            <w:r w:rsidR="003447E3"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NA [ng/ml] at first follow-up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E410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Decrease &gt;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864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:rsidR="003447E3" w:rsidRPr="00523368" w:rsidRDefault="003447E3" w:rsidP="009B76C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180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864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vMerge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Increase &gt;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864" w:type="dxa"/>
          </w:tcPr>
          <w:p w:rsidR="003447E3" w:rsidRPr="00523368" w:rsidRDefault="00523368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3447E3" w:rsidRPr="00523368" w:rsidRDefault="003447E3" w:rsidP="000C722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8018" w:type="dxa"/>
            <w:gridSpan w:val="5"/>
          </w:tcPr>
          <w:p w:rsidR="003447E3" w:rsidRPr="00523368" w:rsidRDefault="003447E3" w:rsidP="00455D3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rgeted therapy before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0C722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vMerge w:val="restart"/>
            <w:vAlign w:val="center"/>
          </w:tcPr>
          <w:p w:rsidR="003447E3" w:rsidRPr="00523368" w:rsidRDefault="003447E3" w:rsidP="001F03F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633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CE134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Merge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8018" w:type="dxa"/>
            <w:gridSpan w:val="5"/>
          </w:tcPr>
          <w:p w:rsidR="003447E3" w:rsidRPr="00523368" w:rsidRDefault="003447E3" w:rsidP="00455D3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4721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Merge w:val="restart"/>
            <w:vAlign w:val="center"/>
          </w:tcPr>
          <w:p w:rsidR="003447E3" w:rsidRPr="00523368" w:rsidRDefault="003447E3" w:rsidP="001F03F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7*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4721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vMerge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8018" w:type="dxa"/>
            <w:gridSpan w:val="5"/>
          </w:tcPr>
          <w:p w:rsidR="003447E3" w:rsidRPr="00523368" w:rsidRDefault="003447E3" w:rsidP="00455D3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ver metastasis baseline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4721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:rsidR="003447E3" w:rsidRPr="00523368" w:rsidRDefault="003447E3" w:rsidP="001F03F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074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CE134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Merge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8018" w:type="dxa"/>
            <w:gridSpan w:val="5"/>
          </w:tcPr>
          <w:p w:rsidR="003447E3" w:rsidRPr="00523368" w:rsidRDefault="003447E3" w:rsidP="00455D3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DH baseline elevated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CE134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vMerge w:val="restart"/>
            <w:vAlign w:val="center"/>
          </w:tcPr>
          <w:p w:rsidR="003447E3" w:rsidRPr="00523368" w:rsidRDefault="003447E3" w:rsidP="001F03F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196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CE134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vMerge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8018" w:type="dxa"/>
            <w:gridSpan w:val="5"/>
          </w:tcPr>
          <w:p w:rsidR="003447E3" w:rsidRPr="00523368" w:rsidRDefault="003447E3" w:rsidP="00455D3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-L1 Expression</w:t>
            </w:r>
          </w:p>
        </w:tc>
      </w:tr>
      <w:tr w:rsidR="005279A8" w:rsidRPr="00523368" w:rsidTr="008F63FF">
        <w:tc>
          <w:tcPr>
            <w:tcW w:w="1910" w:type="dxa"/>
            <w:vAlign w:val="center"/>
          </w:tcPr>
          <w:p w:rsidR="003447E3" w:rsidRPr="00523368" w:rsidRDefault="003447E3" w:rsidP="004721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≥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vAlign w:val="center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Merge w:val="restart"/>
            <w:vAlign w:val="center"/>
          </w:tcPr>
          <w:p w:rsidR="003447E3" w:rsidRPr="00523368" w:rsidRDefault="003447E3" w:rsidP="001F03F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471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1910" w:type="dxa"/>
          </w:tcPr>
          <w:p w:rsidR="003447E3" w:rsidRPr="00523368" w:rsidRDefault="003447E3" w:rsidP="004721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864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Merge/>
          </w:tcPr>
          <w:p w:rsidR="003447E3" w:rsidRPr="00523368" w:rsidRDefault="003447E3" w:rsidP="00CE13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3447E3" w:rsidRPr="00523368" w:rsidRDefault="001F03F4" w:rsidP="003447E3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vertAlign w:val="superscript"/>
          <w:lang w:val="en-US"/>
        </w:rPr>
        <w:t>1</w:t>
      </w:r>
      <w:r w:rsidRPr="00523368">
        <w:rPr>
          <w:rFonts w:ascii="Times New Roman" w:hAnsi="Times New Roman"/>
          <w:lang w:val="en-US"/>
        </w:rPr>
        <w:t>Exact Test of Fisher</w:t>
      </w:r>
      <w:r w:rsidR="000A24E9" w:rsidRPr="00523368">
        <w:rPr>
          <w:rFonts w:ascii="Times New Roman" w:hAnsi="Times New Roman"/>
          <w:lang w:val="en-US"/>
        </w:rPr>
        <w:t xml:space="preserve"> </w:t>
      </w:r>
      <w:r w:rsidR="003447E3" w:rsidRPr="00523368">
        <w:rPr>
          <w:rFonts w:ascii="Times New Roman" w:hAnsi="Times New Roman"/>
          <w:lang w:val="en-US"/>
        </w:rPr>
        <w:br/>
      </w:r>
      <w:r w:rsidR="003447E3" w:rsidRPr="00523368">
        <w:rPr>
          <w:rFonts w:ascii="Times New Roman" w:hAnsi="Times New Roman"/>
          <w:vertAlign w:val="superscript"/>
          <w:lang w:val="en-US"/>
        </w:rPr>
        <w:t>2</w:t>
      </w:r>
      <w:r w:rsidR="003447E3" w:rsidRPr="00523368">
        <w:rPr>
          <w:rFonts w:ascii="Times New Roman" w:hAnsi="Times New Roman"/>
          <w:lang w:val="en-US"/>
        </w:rPr>
        <w:t>Exact Chi-Square Test for Trend (Monte Carlo Simulation)</w:t>
      </w:r>
    </w:p>
    <w:p w:rsidR="000A24E9" w:rsidRPr="00523368" w:rsidRDefault="000A24E9" w:rsidP="000A24E9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t>*significant</w:t>
      </w:r>
      <w:r w:rsidR="00BD5D49" w:rsidRPr="00523368">
        <w:rPr>
          <w:rFonts w:ascii="Times New Roman" w:hAnsi="Times New Roman"/>
          <w:lang w:val="en-US"/>
        </w:rPr>
        <w:t xml:space="preserve"> </w:t>
      </w:r>
    </w:p>
    <w:p w:rsidR="00776FC9" w:rsidRPr="00523368" w:rsidRDefault="00776FC9" w:rsidP="00776FC9">
      <w:pPr>
        <w:rPr>
          <w:rFonts w:ascii="Times New Roman" w:hAnsi="Times New Roman"/>
          <w:lang w:val="en-US"/>
        </w:rPr>
      </w:pPr>
    </w:p>
    <w:p w:rsidR="008F63FF" w:rsidRPr="00523368" w:rsidRDefault="00776FC9" w:rsidP="008F63FF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br w:type="page"/>
      </w:r>
      <w:r w:rsidR="00FC5E98" w:rsidRPr="00523368">
        <w:rPr>
          <w:rFonts w:ascii="Times New Roman" w:hAnsi="Times New Roman"/>
          <w:lang w:val="en-US"/>
        </w:rPr>
        <w:lastRenderedPageBreak/>
        <w:t>Supplementa</w:t>
      </w:r>
      <w:r w:rsidR="00FE19AC" w:rsidRPr="00523368">
        <w:rPr>
          <w:rFonts w:ascii="Times New Roman" w:hAnsi="Times New Roman"/>
          <w:lang w:val="en-US"/>
        </w:rPr>
        <w:t>l</w:t>
      </w:r>
      <w:r w:rsidR="00FC5E98" w:rsidRPr="00523368">
        <w:rPr>
          <w:rFonts w:ascii="Times New Roman" w:hAnsi="Times New Roman"/>
          <w:lang w:val="en-US"/>
        </w:rPr>
        <w:t xml:space="preserve"> Table 2b</w:t>
      </w:r>
      <w:r w:rsidR="003447E3" w:rsidRPr="00523368">
        <w:rPr>
          <w:rFonts w:ascii="Times New Roman" w:hAnsi="Times New Roman"/>
          <w:lang w:val="en-US"/>
        </w:rPr>
        <w:t xml:space="preserve">: </w:t>
      </w:r>
    </w:p>
    <w:p w:rsidR="008F63FF" w:rsidRPr="00523368" w:rsidRDefault="008F63FF" w:rsidP="008F63FF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t>Impact of baseline patient</w:t>
      </w:r>
      <w:r w:rsidR="002D0D5C" w:rsidRPr="00523368">
        <w:rPr>
          <w:rFonts w:ascii="Times New Roman" w:hAnsi="Times New Roman"/>
          <w:lang w:val="en-US"/>
        </w:rPr>
        <w:t>s’</w:t>
      </w:r>
      <w:r w:rsidRPr="00523368">
        <w:rPr>
          <w:rFonts w:ascii="Times New Roman" w:hAnsi="Times New Roman"/>
          <w:lang w:val="en-US"/>
        </w:rPr>
        <w:t xml:space="preserve"> and disease characteristics on</w:t>
      </w:r>
      <w:r w:rsidRPr="00523368">
        <w:rPr>
          <w:rFonts w:ascii="Times New Roman" w:hAnsi="Times New Roman"/>
          <w:b/>
          <w:lang w:val="en-US"/>
        </w:rPr>
        <w:t xml:space="preserve"> </w:t>
      </w:r>
      <w:r w:rsidRPr="00523368">
        <w:rPr>
          <w:rFonts w:ascii="Times New Roman" w:hAnsi="Times New Roman"/>
          <w:lang w:val="en-US"/>
        </w:rPr>
        <w:t xml:space="preserve">detectability of </w:t>
      </w:r>
      <w:proofErr w:type="spellStart"/>
      <w:r w:rsidRPr="00523368">
        <w:rPr>
          <w:rFonts w:ascii="Times New Roman" w:hAnsi="Times New Roman"/>
          <w:lang w:val="en-US"/>
        </w:rPr>
        <w:t>ctDNA</w:t>
      </w:r>
      <w:proofErr w:type="spellEnd"/>
      <w:r w:rsidRPr="00523368">
        <w:rPr>
          <w:rFonts w:ascii="Times New Roman" w:hAnsi="Times New Roman"/>
          <w:lang w:val="en-US"/>
        </w:rPr>
        <w:t xml:space="preserve"> measured by copy number [copies/ml] at first follow-up</w:t>
      </w:r>
    </w:p>
    <w:p w:rsidR="00FC5E98" w:rsidRPr="00523368" w:rsidRDefault="00FC5E98" w:rsidP="00FC5E98">
      <w:pPr>
        <w:rPr>
          <w:rFonts w:ascii="Times New Roman" w:hAnsi="Times New Roman"/>
          <w:lang w:val="en-US"/>
        </w:rPr>
      </w:pPr>
    </w:p>
    <w:tbl>
      <w:tblPr>
        <w:tblStyle w:val="Tabellenraster"/>
        <w:tblW w:w="9648" w:type="dxa"/>
        <w:tblLayout w:type="fixed"/>
        <w:tblLook w:val="04A0" w:firstRow="1" w:lastRow="0" w:firstColumn="1" w:lastColumn="0" w:noHBand="0" w:noVBand="1"/>
      </w:tblPr>
      <w:tblGrid>
        <w:gridCol w:w="2943"/>
        <w:gridCol w:w="846"/>
        <w:gridCol w:w="2552"/>
        <w:gridCol w:w="2126"/>
        <w:gridCol w:w="1181"/>
      </w:tblGrid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vAlign w:val="center"/>
          </w:tcPr>
          <w:p w:rsidR="003447E3" w:rsidRPr="00523368" w:rsidRDefault="003447E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552" w:type="dxa"/>
            <w:vAlign w:val="center"/>
          </w:tcPr>
          <w:p w:rsidR="00843642" w:rsidRPr="00523368" w:rsidRDefault="003447E3" w:rsidP="0084364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tDNA</w:t>
            </w:r>
            <w:proofErr w:type="spellEnd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[copies/ml] 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 xml:space="preserve">not detectable 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at first follow-up</w:t>
            </w:r>
          </w:p>
        </w:tc>
        <w:tc>
          <w:tcPr>
            <w:tcW w:w="2126" w:type="dxa"/>
          </w:tcPr>
          <w:p w:rsidR="003447E3" w:rsidRPr="00523368" w:rsidRDefault="003447E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tDNA</w:t>
            </w:r>
            <w:proofErr w:type="spellEnd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[copies/ml] 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 xml:space="preserve">detectable 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at first follow-up</w:t>
            </w:r>
          </w:p>
        </w:tc>
        <w:tc>
          <w:tcPr>
            <w:tcW w:w="1181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:rsidR="003447E3" w:rsidRPr="00523368" w:rsidRDefault="003447E3" w:rsidP="002E7E6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3</w:t>
            </w:r>
            <w:r w:rsidR="002E7E6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:rsidR="003447E3" w:rsidRPr="00523368" w:rsidRDefault="002E7E64" w:rsidP="002E7E6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14</w:t>
            </w:r>
          </w:p>
        </w:tc>
        <w:tc>
          <w:tcPr>
            <w:tcW w:w="2126" w:type="dxa"/>
          </w:tcPr>
          <w:p w:rsidR="003447E3" w:rsidRPr="00523368" w:rsidRDefault="003447E3" w:rsidP="002E7E6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1</w:t>
            </w:r>
            <w:r w:rsidR="002E7E6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</w:t>
            </w:r>
            <w:bookmarkStart w:id="0" w:name="_GoBack"/>
            <w:bookmarkEnd w:id="0"/>
          </w:p>
        </w:tc>
        <w:tc>
          <w:tcPr>
            <w:tcW w:w="1181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9648" w:type="dxa"/>
            <w:gridSpan w:val="5"/>
          </w:tcPr>
          <w:p w:rsidR="003447E3" w:rsidRPr="00523368" w:rsidRDefault="003447E3" w:rsidP="003447E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MB [</w:t>
            </w:r>
            <w:proofErr w:type="spellStart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t</w:t>
            </w:r>
            <w:proofErr w:type="spellEnd"/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Mb]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High &gt;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81" w:type="dxa"/>
            <w:vMerge w:val="restart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662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intermed</w:t>
            </w:r>
            <w:proofErr w:type="spellEnd"/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-low ≤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.1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81" w:type="dxa"/>
            <w:vMerge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279A8" w:rsidRPr="002E7E64" w:rsidTr="008F63FF">
        <w:tc>
          <w:tcPr>
            <w:tcW w:w="9648" w:type="dxa"/>
            <w:gridSpan w:val="5"/>
          </w:tcPr>
          <w:p w:rsidR="003447E3" w:rsidRPr="00523368" w:rsidRDefault="003447E3" w:rsidP="008840C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opy number [copies/ml] at first follow-up 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523368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3447E3"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 increase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81" w:type="dxa"/>
            <w:vMerge w:val="restart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*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523368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="003447E3"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crease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81" w:type="dxa"/>
            <w:vMerge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279A8" w:rsidRPr="002E7E64" w:rsidTr="008F63FF">
        <w:tc>
          <w:tcPr>
            <w:tcW w:w="9648" w:type="dxa"/>
            <w:gridSpan w:val="5"/>
          </w:tcPr>
          <w:p w:rsidR="003447E3" w:rsidRPr="00523368" w:rsidRDefault="002D0D5C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ell-free </w:t>
            </w:r>
            <w:r w:rsidR="003447E3"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NA [ng/ml] at first follow-up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Decrease &gt;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81" w:type="dxa"/>
            <w:vMerge w:val="restart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080*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able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81" w:type="dxa"/>
            <w:vMerge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Increase &gt;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81" w:type="dxa"/>
            <w:vMerge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9648" w:type="dxa"/>
            <w:gridSpan w:val="5"/>
          </w:tcPr>
          <w:p w:rsidR="003447E3" w:rsidRPr="00523368" w:rsidRDefault="003447E3" w:rsidP="008840C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rgeted therapy before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1" w:type="dxa"/>
            <w:vMerge w:val="restart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694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81" w:type="dxa"/>
            <w:vMerge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9648" w:type="dxa"/>
            <w:gridSpan w:val="5"/>
          </w:tcPr>
          <w:p w:rsidR="003447E3" w:rsidRPr="00523368" w:rsidRDefault="003447E3" w:rsidP="008840C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81" w:type="dxa"/>
            <w:vMerge w:val="restart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81" w:type="dxa"/>
            <w:vMerge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9648" w:type="dxa"/>
            <w:gridSpan w:val="5"/>
          </w:tcPr>
          <w:p w:rsidR="003447E3" w:rsidRPr="00523368" w:rsidRDefault="003447E3" w:rsidP="008840C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ver metastasis baseline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81" w:type="dxa"/>
            <w:vMerge w:val="restart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235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81" w:type="dxa"/>
            <w:vMerge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9648" w:type="dxa"/>
            <w:gridSpan w:val="5"/>
          </w:tcPr>
          <w:p w:rsidR="003447E3" w:rsidRPr="00523368" w:rsidRDefault="003447E3" w:rsidP="008840C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DH baseline elevated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81" w:type="dxa"/>
            <w:vMerge w:val="restart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061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81" w:type="dxa"/>
            <w:vMerge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8F63FF">
        <w:tc>
          <w:tcPr>
            <w:tcW w:w="9648" w:type="dxa"/>
            <w:gridSpan w:val="5"/>
          </w:tcPr>
          <w:p w:rsidR="003447E3" w:rsidRPr="00523368" w:rsidRDefault="003447E3" w:rsidP="008840C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-L1 Expression</w:t>
            </w:r>
          </w:p>
        </w:tc>
      </w:tr>
      <w:tr w:rsidR="005279A8" w:rsidRPr="00523368" w:rsidTr="008F63FF">
        <w:tc>
          <w:tcPr>
            <w:tcW w:w="2943" w:type="dxa"/>
            <w:vAlign w:val="center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≥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%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52" w:type="dxa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81" w:type="dxa"/>
            <w:vMerge w:val="restart"/>
            <w:vAlign w:val="center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8F63FF">
        <w:tc>
          <w:tcPr>
            <w:tcW w:w="2943" w:type="dxa"/>
          </w:tcPr>
          <w:p w:rsidR="003447E3" w:rsidRPr="00523368" w:rsidRDefault="003447E3" w:rsidP="008840C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r w:rsidR="00AC5D62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% </w:t>
            </w:r>
          </w:p>
        </w:tc>
        <w:tc>
          <w:tcPr>
            <w:tcW w:w="84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2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81" w:type="dxa"/>
            <w:vMerge/>
          </w:tcPr>
          <w:p w:rsidR="003447E3" w:rsidRPr="00523368" w:rsidRDefault="003447E3" w:rsidP="008840C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FC5E98" w:rsidRPr="00523368" w:rsidRDefault="00FC5E98" w:rsidP="00FC5E98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vertAlign w:val="superscript"/>
          <w:lang w:val="en-US"/>
        </w:rPr>
        <w:t>1</w:t>
      </w:r>
      <w:r w:rsidRPr="00523368">
        <w:rPr>
          <w:rFonts w:ascii="Times New Roman" w:hAnsi="Times New Roman"/>
          <w:lang w:val="en-US"/>
        </w:rPr>
        <w:t xml:space="preserve">Exact Test of Fisher </w:t>
      </w:r>
      <w:r w:rsidR="003447E3" w:rsidRPr="00523368">
        <w:rPr>
          <w:rFonts w:ascii="Times New Roman" w:hAnsi="Times New Roman"/>
          <w:lang w:val="en-US"/>
        </w:rPr>
        <w:br/>
      </w:r>
      <w:r w:rsidR="003447E3" w:rsidRPr="00523368">
        <w:rPr>
          <w:rFonts w:ascii="Times New Roman" w:hAnsi="Times New Roman"/>
          <w:vertAlign w:val="superscript"/>
          <w:lang w:val="en-US"/>
        </w:rPr>
        <w:t>2</w:t>
      </w:r>
      <w:r w:rsidR="003447E3" w:rsidRPr="00523368">
        <w:rPr>
          <w:rFonts w:ascii="Times New Roman" w:hAnsi="Times New Roman"/>
          <w:lang w:val="en-US"/>
        </w:rPr>
        <w:t>Exact Chi-Square Test for Trend (Monte Carlo Simulation)</w:t>
      </w:r>
      <w:r w:rsidR="003447E3" w:rsidRPr="00523368">
        <w:rPr>
          <w:rFonts w:ascii="Times New Roman" w:hAnsi="Times New Roman"/>
          <w:lang w:val="en-US"/>
        </w:rPr>
        <w:br/>
      </w:r>
      <w:r w:rsidRPr="00523368">
        <w:rPr>
          <w:rFonts w:ascii="Times New Roman" w:hAnsi="Times New Roman"/>
          <w:lang w:val="en-US"/>
        </w:rPr>
        <w:t xml:space="preserve">*significant </w:t>
      </w:r>
    </w:p>
    <w:p w:rsidR="000C722B" w:rsidRPr="00523368" w:rsidRDefault="000C722B" w:rsidP="00FC5E98">
      <w:pPr>
        <w:pageBreakBefore/>
        <w:rPr>
          <w:rFonts w:ascii="Times New Roman" w:hAnsi="Times New Roman"/>
          <w:lang w:val="en-US"/>
        </w:rPr>
      </w:pPr>
    </w:p>
    <w:p w:rsidR="00D26A4A" w:rsidRPr="00523368" w:rsidRDefault="00FC5E98" w:rsidP="00D26A4A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t>Supplementa</w:t>
      </w:r>
      <w:r w:rsidR="00FE19AC" w:rsidRPr="00523368">
        <w:rPr>
          <w:rFonts w:ascii="Times New Roman" w:hAnsi="Times New Roman"/>
          <w:lang w:val="en-US"/>
        </w:rPr>
        <w:t>l</w:t>
      </w:r>
      <w:r w:rsidRPr="00523368">
        <w:rPr>
          <w:rFonts w:ascii="Times New Roman" w:hAnsi="Times New Roman"/>
          <w:lang w:val="en-US"/>
        </w:rPr>
        <w:t xml:space="preserve"> Table 2c</w:t>
      </w:r>
    </w:p>
    <w:p w:rsidR="008F63FF" w:rsidRPr="00523368" w:rsidRDefault="008F63FF" w:rsidP="008F63FF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t>Impact of baseline patient</w:t>
      </w:r>
      <w:r w:rsidR="002D0D5C" w:rsidRPr="00523368">
        <w:rPr>
          <w:rFonts w:ascii="Times New Roman" w:hAnsi="Times New Roman"/>
          <w:lang w:val="en-US"/>
        </w:rPr>
        <w:t>s’</w:t>
      </w:r>
      <w:r w:rsidRPr="00523368">
        <w:rPr>
          <w:rFonts w:ascii="Times New Roman" w:hAnsi="Times New Roman"/>
          <w:lang w:val="en-US"/>
        </w:rPr>
        <w:t xml:space="preserve"> and disease characteristics on</w:t>
      </w:r>
      <w:r w:rsidRPr="00523368">
        <w:rPr>
          <w:rFonts w:ascii="Times New Roman" w:hAnsi="Times New Roman"/>
          <w:b/>
          <w:lang w:val="en-US"/>
        </w:rPr>
        <w:t xml:space="preserve"> </w:t>
      </w:r>
      <w:r w:rsidRPr="00523368">
        <w:rPr>
          <w:rFonts w:ascii="Times New Roman" w:hAnsi="Times New Roman"/>
          <w:lang w:val="en-US"/>
        </w:rPr>
        <w:t xml:space="preserve">increase of </w:t>
      </w:r>
      <w:proofErr w:type="spellStart"/>
      <w:r w:rsidRPr="00523368">
        <w:rPr>
          <w:rFonts w:ascii="Times New Roman" w:hAnsi="Times New Roman"/>
          <w:lang w:val="en-US"/>
        </w:rPr>
        <w:t>ctDNA</w:t>
      </w:r>
      <w:proofErr w:type="spellEnd"/>
      <w:r w:rsidRPr="00523368">
        <w:rPr>
          <w:rFonts w:ascii="Times New Roman" w:hAnsi="Times New Roman"/>
          <w:lang w:val="en-US"/>
        </w:rPr>
        <w:t xml:space="preserve"> measured by copy number [copies/ml] at first follow-up</w:t>
      </w:r>
    </w:p>
    <w:p w:rsidR="00D26A4A" w:rsidRPr="00523368" w:rsidRDefault="00D26A4A" w:rsidP="00D26A4A">
      <w:pPr>
        <w:rPr>
          <w:rFonts w:ascii="Times New Roman" w:hAnsi="Times New Roman"/>
          <w:lang w:val="en-US"/>
        </w:rPr>
      </w:pPr>
    </w:p>
    <w:tbl>
      <w:tblPr>
        <w:tblStyle w:val="Tabellenraster"/>
        <w:tblW w:w="9465" w:type="dxa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2977"/>
        <w:gridCol w:w="2126"/>
        <w:gridCol w:w="1135"/>
      </w:tblGrid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D0D5C" w:rsidRPr="00523368" w:rsidRDefault="002D0D5C" w:rsidP="00B67FA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BE2E1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 increase of </w:t>
            </w:r>
          </w:p>
          <w:p w:rsidR="00843642" w:rsidRPr="00523368" w:rsidRDefault="002D0D5C" w:rsidP="00BE2E1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py number</w:t>
            </w:r>
          </w:p>
          <w:p w:rsidR="00843642" w:rsidRPr="00523368" w:rsidRDefault="002D0D5C" w:rsidP="00BE2E1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[copies/ml] at first </w:t>
            </w:r>
          </w:p>
          <w:p w:rsidR="002D0D5C" w:rsidRPr="00523368" w:rsidRDefault="002D0D5C" w:rsidP="0084364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ollow-up </w:t>
            </w:r>
          </w:p>
        </w:tc>
        <w:tc>
          <w:tcPr>
            <w:tcW w:w="2126" w:type="dxa"/>
          </w:tcPr>
          <w:p w:rsidR="002D0D5C" w:rsidRPr="00523368" w:rsidRDefault="002D0D5C" w:rsidP="00BE2E1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crease of</w:t>
            </w:r>
          </w:p>
          <w:p w:rsidR="002D0D5C" w:rsidRPr="00523368" w:rsidRDefault="002D0D5C" w:rsidP="0084364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opy number [copies/ml] at first follow-up </w:t>
            </w:r>
          </w:p>
        </w:tc>
        <w:tc>
          <w:tcPr>
            <w:tcW w:w="1135" w:type="dxa"/>
            <w:vAlign w:val="center"/>
          </w:tcPr>
          <w:p w:rsidR="002D0D5C" w:rsidRPr="00523368" w:rsidRDefault="002D0D5C" w:rsidP="00FE5D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2D0D5C" w:rsidRPr="00523368" w:rsidTr="002D0D5C">
        <w:tc>
          <w:tcPr>
            <w:tcW w:w="2235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D0D5C" w:rsidRPr="00523368" w:rsidRDefault="002D0D5C" w:rsidP="00B67FA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31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BE2E1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20</w:t>
            </w:r>
          </w:p>
        </w:tc>
        <w:tc>
          <w:tcPr>
            <w:tcW w:w="2126" w:type="dxa"/>
          </w:tcPr>
          <w:p w:rsidR="002D0D5C" w:rsidRPr="00523368" w:rsidRDefault="002D0D5C" w:rsidP="00BE2E1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11</w:t>
            </w:r>
          </w:p>
        </w:tc>
        <w:tc>
          <w:tcPr>
            <w:tcW w:w="1135" w:type="dxa"/>
            <w:vAlign w:val="center"/>
          </w:tcPr>
          <w:p w:rsidR="002D0D5C" w:rsidRPr="00523368" w:rsidRDefault="002D0D5C" w:rsidP="00FE5D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2E7E64" w:rsidTr="00FC6205">
        <w:tc>
          <w:tcPr>
            <w:tcW w:w="9465" w:type="dxa"/>
            <w:gridSpan w:val="5"/>
            <w:vAlign w:val="center"/>
          </w:tcPr>
          <w:p w:rsidR="00D26A4A" w:rsidRPr="00523368" w:rsidRDefault="002D0D5C" w:rsidP="00B67FA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ell-free </w:t>
            </w:r>
            <w:r w:rsidR="00776FC9"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NA [ng/ml] at first follow-up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2D0D5C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Decrease &gt; </w:t>
            </w:r>
            <w:r w:rsidR="00B67FAB"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%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1*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able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crease &gt; 50%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FC6205">
        <w:tc>
          <w:tcPr>
            <w:tcW w:w="9465" w:type="dxa"/>
            <w:gridSpan w:val="5"/>
            <w:vAlign w:val="center"/>
          </w:tcPr>
          <w:p w:rsidR="00776FC9" w:rsidRPr="00523368" w:rsidRDefault="00776FC9" w:rsidP="00B67FA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rgeted therapy before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1F03F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683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FC6205">
        <w:tc>
          <w:tcPr>
            <w:tcW w:w="9465" w:type="dxa"/>
            <w:gridSpan w:val="5"/>
            <w:vAlign w:val="center"/>
          </w:tcPr>
          <w:p w:rsidR="00D26A4A" w:rsidRPr="00523368" w:rsidRDefault="00D26A4A" w:rsidP="00B67FA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D26A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1F03F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718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D26A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FC6205">
        <w:tc>
          <w:tcPr>
            <w:tcW w:w="9465" w:type="dxa"/>
            <w:gridSpan w:val="5"/>
            <w:vAlign w:val="center"/>
          </w:tcPr>
          <w:p w:rsidR="00D26A4A" w:rsidRPr="00523368" w:rsidRDefault="00D26A4A" w:rsidP="00B67FA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ver metastasis baseline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7E67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FC6205">
        <w:tc>
          <w:tcPr>
            <w:tcW w:w="9465" w:type="dxa"/>
            <w:gridSpan w:val="5"/>
            <w:vAlign w:val="center"/>
          </w:tcPr>
          <w:p w:rsidR="00D26A4A" w:rsidRPr="00523368" w:rsidRDefault="00D26A4A" w:rsidP="00B67FA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DH baseline elevated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7E67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1F03F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132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B67FAB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FC6205">
        <w:tc>
          <w:tcPr>
            <w:tcW w:w="9465" w:type="dxa"/>
            <w:gridSpan w:val="5"/>
            <w:vAlign w:val="center"/>
          </w:tcPr>
          <w:p w:rsidR="00D26A4A" w:rsidRPr="00523368" w:rsidRDefault="00D26A4A" w:rsidP="00B67FA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-L1 Expression</w:t>
            </w:r>
          </w:p>
        </w:tc>
      </w:tr>
      <w:tr w:rsidR="005279A8" w:rsidRPr="00523368" w:rsidTr="002D0D5C">
        <w:tc>
          <w:tcPr>
            <w:tcW w:w="2235" w:type="dxa"/>
            <w:vAlign w:val="center"/>
          </w:tcPr>
          <w:p w:rsidR="002D0D5C" w:rsidRPr="00523368" w:rsidRDefault="002D0D5C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≥ </w:t>
            </w:r>
            <w:r w:rsidR="00B67FAB"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% </w:t>
            </w:r>
          </w:p>
        </w:tc>
        <w:tc>
          <w:tcPr>
            <w:tcW w:w="992" w:type="dxa"/>
            <w:vAlign w:val="center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77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0742F6" w:rsidRPr="00523368">
              <w:rPr>
                <w:rFonts w:ascii="Times New Roman" w:hAnsi="Times New Roman"/>
                <w:sz w:val="20"/>
                <w:szCs w:val="20"/>
                <w:lang w:val="en-US"/>
              </w:rPr>
              <w:t>.609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9A8" w:rsidRPr="00523368" w:rsidTr="002D0D5C">
        <w:tc>
          <w:tcPr>
            <w:tcW w:w="2235" w:type="dxa"/>
          </w:tcPr>
          <w:p w:rsidR="002D0D5C" w:rsidRPr="00523368" w:rsidRDefault="002D0D5C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&lt; </w:t>
            </w:r>
            <w:r w:rsidR="00B67FAB"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% </w:t>
            </w:r>
          </w:p>
        </w:tc>
        <w:tc>
          <w:tcPr>
            <w:tcW w:w="992" w:type="dxa"/>
          </w:tcPr>
          <w:p w:rsidR="002D0D5C" w:rsidRPr="00523368" w:rsidRDefault="00B67FAB" w:rsidP="00B67F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977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  <w:vMerge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5D6007" w:rsidRDefault="001F03F4" w:rsidP="00D26A4A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vertAlign w:val="superscript"/>
          <w:lang w:val="en-US"/>
        </w:rPr>
        <w:t>1</w:t>
      </w:r>
      <w:r w:rsidRPr="00523368">
        <w:rPr>
          <w:rFonts w:ascii="Times New Roman" w:hAnsi="Times New Roman"/>
          <w:lang w:val="en-US"/>
        </w:rPr>
        <w:t xml:space="preserve">Exact Test of Fisher </w:t>
      </w:r>
    </w:p>
    <w:p w:rsidR="00D26A4A" w:rsidRDefault="00BD5D49" w:rsidP="00D26A4A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vertAlign w:val="superscript"/>
          <w:lang w:val="en-US"/>
        </w:rPr>
        <w:t>2</w:t>
      </w:r>
      <w:r w:rsidRPr="00523368">
        <w:rPr>
          <w:rFonts w:ascii="Times New Roman" w:hAnsi="Times New Roman"/>
          <w:lang w:val="en-US"/>
        </w:rPr>
        <w:t>Exact Chi-Square Test for Trend (Monte Carlo Simulation)</w:t>
      </w:r>
    </w:p>
    <w:p w:rsidR="005D6007" w:rsidRPr="00523368" w:rsidRDefault="005D6007" w:rsidP="00D26A4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</w:t>
      </w:r>
      <w:r w:rsidRPr="00523368">
        <w:rPr>
          <w:rFonts w:ascii="Times New Roman" w:hAnsi="Times New Roman"/>
          <w:lang w:val="en-US"/>
        </w:rPr>
        <w:t xml:space="preserve">significant </w:t>
      </w:r>
    </w:p>
    <w:p w:rsidR="00D26A4A" w:rsidRPr="00523368" w:rsidRDefault="00D26A4A" w:rsidP="00D26A4A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br w:type="page"/>
      </w:r>
      <w:r w:rsidR="00FC5E98" w:rsidRPr="00523368">
        <w:rPr>
          <w:rFonts w:ascii="Times New Roman" w:hAnsi="Times New Roman"/>
          <w:lang w:val="en-US"/>
        </w:rPr>
        <w:lastRenderedPageBreak/>
        <w:t>Supplementa</w:t>
      </w:r>
      <w:r w:rsidR="00FE19AC" w:rsidRPr="00523368">
        <w:rPr>
          <w:rFonts w:ascii="Times New Roman" w:hAnsi="Times New Roman"/>
          <w:lang w:val="en-US"/>
        </w:rPr>
        <w:t>l</w:t>
      </w:r>
      <w:r w:rsidR="00FC5E98" w:rsidRPr="00523368">
        <w:rPr>
          <w:rFonts w:ascii="Times New Roman" w:hAnsi="Times New Roman"/>
          <w:lang w:val="en-US"/>
        </w:rPr>
        <w:t xml:space="preserve"> Table 2d</w:t>
      </w:r>
    </w:p>
    <w:p w:rsidR="008F63FF" w:rsidRPr="00523368" w:rsidRDefault="008F63FF" w:rsidP="008F63FF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lang w:val="en-US"/>
        </w:rPr>
        <w:t>Impact of baseline patient</w:t>
      </w:r>
      <w:r w:rsidR="002D0D5C" w:rsidRPr="00523368">
        <w:rPr>
          <w:rFonts w:ascii="Times New Roman" w:hAnsi="Times New Roman"/>
          <w:lang w:val="en-US"/>
        </w:rPr>
        <w:t>s’</w:t>
      </w:r>
      <w:r w:rsidRPr="00523368">
        <w:rPr>
          <w:rFonts w:ascii="Times New Roman" w:hAnsi="Times New Roman"/>
          <w:lang w:val="en-US"/>
        </w:rPr>
        <w:t xml:space="preserve"> and disease characteristics on</w:t>
      </w:r>
      <w:r w:rsidRPr="00523368">
        <w:rPr>
          <w:rFonts w:ascii="Times New Roman" w:hAnsi="Times New Roman"/>
          <w:b/>
          <w:lang w:val="en-US"/>
        </w:rPr>
        <w:t xml:space="preserve"> </w:t>
      </w:r>
      <w:proofErr w:type="spellStart"/>
      <w:r w:rsidRPr="00523368">
        <w:rPr>
          <w:rFonts w:ascii="Times New Roman" w:hAnsi="Times New Roman"/>
          <w:lang w:val="en-US"/>
        </w:rPr>
        <w:t>cfDNA</w:t>
      </w:r>
      <w:proofErr w:type="spellEnd"/>
      <w:r w:rsidRPr="00523368">
        <w:rPr>
          <w:rFonts w:ascii="Times New Roman" w:hAnsi="Times New Roman"/>
          <w:lang w:val="en-US"/>
        </w:rPr>
        <w:t xml:space="preserve"> [ng/ml] at first follow-up</w:t>
      </w:r>
    </w:p>
    <w:p w:rsidR="00B746B0" w:rsidRPr="00523368" w:rsidRDefault="00B746B0" w:rsidP="00B746B0">
      <w:pPr>
        <w:rPr>
          <w:rFonts w:ascii="Times New Roman" w:hAnsi="Times New Roman"/>
          <w:lang w:val="en-US"/>
        </w:rPr>
      </w:pPr>
    </w:p>
    <w:tbl>
      <w:tblPr>
        <w:tblStyle w:val="Tabellenraster"/>
        <w:tblW w:w="9748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984"/>
        <w:gridCol w:w="1985"/>
        <w:gridCol w:w="1842"/>
        <w:gridCol w:w="1135"/>
      </w:tblGrid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B222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D0D5C" w:rsidRPr="00523368" w:rsidRDefault="00B67FAB" w:rsidP="00BB222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B67FA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crease &gt;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50% of cell-free DNA [ng/ml] at first follow-up </w:t>
            </w:r>
          </w:p>
        </w:tc>
        <w:tc>
          <w:tcPr>
            <w:tcW w:w="1985" w:type="dxa"/>
            <w:vAlign w:val="center"/>
          </w:tcPr>
          <w:p w:rsidR="00B67FAB" w:rsidRPr="00523368" w:rsidRDefault="002D0D5C" w:rsidP="00B67FA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table </w:t>
            </w:r>
          </w:p>
          <w:p w:rsidR="002D0D5C" w:rsidRPr="00523368" w:rsidRDefault="002D0D5C" w:rsidP="00B67FA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ell-free DNA [ng/ml] at first follow-up     </w:t>
            </w:r>
          </w:p>
        </w:tc>
        <w:tc>
          <w:tcPr>
            <w:tcW w:w="1842" w:type="dxa"/>
            <w:vAlign w:val="center"/>
          </w:tcPr>
          <w:p w:rsidR="002D0D5C" w:rsidRPr="00523368" w:rsidRDefault="002D0D5C" w:rsidP="00B67FA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crease &gt;</w:t>
            </w: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50% of cell-free DNA [ng/ml] at first follow-up </w:t>
            </w:r>
          </w:p>
        </w:tc>
        <w:tc>
          <w:tcPr>
            <w:tcW w:w="1135" w:type="dxa"/>
            <w:vAlign w:val="center"/>
          </w:tcPr>
          <w:p w:rsidR="002D0D5C" w:rsidRPr="00523368" w:rsidRDefault="002D0D5C" w:rsidP="00FE5D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B67FAB" w:rsidRPr="00523368" w:rsidRDefault="00B67FAB" w:rsidP="00BB222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67FAB" w:rsidRPr="00523368" w:rsidRDefault="00B67FAB" w:rsidP="00BB222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31</w:t>
            </w:r>
          </w:p>
        </w:tc>
        <w:tc>
          <w:tcPr>
            <w:tcW w:w="1984" w:type="dxa"/>
            <w:vAlign w:val="center"/>
          </w:tcPr>
          <w:p w:rsidR="00B67FAB" w:rsidRPr="00523368" w:rsidRDefault="00B67FAB" w:rsidP="00BB222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7</w:t>
            </w:r>
          </w:p>
        </w:tc>
        <w:tc>
          <w:tcPr>
            <w:tcW w:w="1985" w:type="dxa"/>
            <w:vAlign w:val="center"/>
          </w:tcPr>
          <w:p w:rsidR="00B67FAB" w:rsidRPr="00523368" w:rsidRDefault="00B67FAB" w:rsidP="00B67FA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15</w:t>
            </w:r>
          </w:p>
        </w:tc>
        <w:tc>
          <w:tcPr>
            <w:tcW w:w="1842" w:type="dxa"/>
            <w:vAlign w:val="center"/>
          </w:tcPr>
          <w:p w:rsidR="00B67FAB" w:rsidRPr="00523368" w:rsidRDefault="00B67FAB" w:rsidP="00BB222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9</w:t>
            </w:r>
          </w:p>
        </w:tc>
        <w:tc>
          <w:tcPr>
            <w:tcW w:w="1135" w:type="dxa"/>
            <w:vAlign w:val="center"/>
          </w:tcPr>
          <w:p w:rsidR="00B67FAB" w:rsidRPr="00523368" w:rsidRDefault="00B67FAB" w:rsidP="00FE5D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A35E39">
        <w:tc>
          <w:tcPr>
            <w:tcW w:w="9748" w:type="dxa"/>
            <w:gridSpan w:val="6"/>
          </w:tcPr>
          <w:p w:rsidR="00BB2224" w:rsidRPr="00523368" w:rsidRDefault="00BB2224" w:rsidP="00FC620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rgeted therapy before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</w:tcPr>
          <w:p w:rsidR="002D0D5C" w:rsidRPr="00523368" w:rsidRDefault="002D0D5C" w:rsidP="000A24E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9B76C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589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B7729C">
        <w:tc>
          <w:tcPr>
            <w:tcW w:w="9748" w:type="dxa"/>
            <w:gridSpan w:val="6"/>
          </w:tcPr>
          <w:p w:rsidR="00BB2224" w:rsidRPr="00523368" w:rsidRDefault="00BB2224" w:rsidP="00FC620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9B76C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624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7932A9">
        <w:tc>
          <w:tcPr>
            <w:tcW w:w="9748" w:type="dxa"/>
            <w:gridSpan w:val="6"/>
          </w:tcPr>
          <w:p w:rsidR="00BB2224" w:rsidRPr="00523368" w:rsidRDefault="00BB2224" w:rsidP="00FC620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ver metastasis baseline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0A24E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3C6E84">
        <w:tc>
          <w:tcPr>
            <w:tcW w:w="9748" w:type="dxa"/>
            <w:gridSpan w:val="6"/>
          </w:tcPr>
          <w:p w:rsidR="00BB2224" w:rsidRPr="00523368" w:rsidRDefault="00BB2224" w:rsidP="00FC620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DH baseline elevated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</w:tcPr>
          <w:p w:rsidR="002D0D5C" w:rsidRPr="00523368" w:rsidRDefault="002D0D5C" w:rsidP="000A24E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9B76C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305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0A24E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5" w:type="dxa"/>
            <w:vMerge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279A8" w:rsidRPr="00523368" w:rsidTr="00AB56CA">
        <w:tc>
          <w:tcPr>
            <w:tcW w:w="9748" w:type="dxa"/>
            <w:gridSpan w:val="6"/>
          </w:tcPr>
          <w:p w:rsidR="00BB2224" w:rsidRPr="00523368" w:rsidRDefault="00BB2224" w:rsidP="00FC620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-L1 Expression</w:t>
            </w:r>
          </w:p>
        </w:tc>
      </w:tr>
      <w:tr w:rsidR="005279A8" w:rsidRPr="00523368" w:rsidTr="00843642">
        <w:tc>
          <w:tcPr>
            <w:tcW w:w="1809" w:type="dxa"/>
            <w:vAlign w:val="center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≥ 1% </w:t>
            </w:r>
          </w:p>
        </w:tc>
        <w:tc>
          <w:tcPr>
            <w:tcW w:w="993" w:type="dxa"/>
            <w:vAlign w:val="center"/>
          </w:tcPr>
          <w:p w:rsidR="002D0D5C" w:rsidRPr="00523368" w:rsidRDefault="00B67FAB" w:rsidP="00FC620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vMerge w:val="restart"/>
            <w:vAlign w:val="center"/>
          </w:tcPr>
          <w:p w:rsidR="002D0D5C" w:rsidRPr="00523368" w:rsidRDefault="002D0D5C" w:rsidP="009B76C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0.751</w:t>
            </w:r>
            <w:r w:rsidRPr="0052336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279A8" w:rsidRPr="00523368" w:rsidTr="00843642">
        <w:tc>
          <w:tcPr>
            <w:tcW w:w="1809" w:type="dxa"/>
          </w:tcPr>
          <w:p w:rsidR="002D0D5C" w:rsidRPr="00523368" w:rsidRDefault="002D0D5C" w:rsidP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 1% </w:t>
            </w:r>
          </w:p>
        </w:tc>
        <w:tc>
          <w:tcPr>
            <w:tcW w:w="993" w:type="dxa"/>
          </w:tcPr>
          <w:p w:rsidR="002D0D5C" w:rsidRPr="00523368" w:rsidRDefault="00B67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4" w:type="dxa"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336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:rsidR="002D0D5C" w:rsidRPr="00523368" w:rsidRDefault="009E49EA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:rsidR="002D0D5C" w:rsidRPr="00523368" w:rsidRDefault="009E49EA" w:rsidP="00FC620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  <w:vMerge/>
          </w:tcPr>
          <w:p w:rsidR="002D0D5C" w:rsidRPr="00523368" w:rsidRDefault="002D0D5C" w:rsidP="00FC620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9B76C8" w:rsidRPr="00523368" w:rsidRDefault="009B76C8" w:rsidP="00B746B0">
      <w:pPr>
        <w:rPr>
          <w:rFonts w:ascii="Times New Roman" w:hAnsi="Times New Roman"/>
          <w:lang w:val="en-US"/>
        </w:rPr>
      </w:pPr>
      <w:r w:rsidRPr="00523368">
        <w:rPr>
          <w:rFonts w:ascii="Times New Roman" w:hAnsi="Times New Roman"/>
          <w:vertAlign w:val="superscript"/>
          <w:lang w:val="en-US"/>
        </w:rPr>
        <w:t>2</w:t>
      </w:r>
      <w:r w:rsidRPr="00523368">
        <w:rPr>
          <w:rFonts w:ascii="Times New Roman" w:hAnsi="Times New Roman"/>
          <w:lang w:val="en-US"/>
        </w:rPr>
        <w:t>Exact Chi-Square Test for Trend (Monte Carlo Simulation)</w:t>
      </w:r>
    </w:p>
    <w:p w:rsidR="00B746B0" w:rsidRPr="00523368" w:rsidRDefault="00B746B0" w:rsidP="000C722B">
      <w:pPr>
        <w:rPr>
          <w:rFonts w:ascii="Times New Roman" w:hAnsi="Times New Roman"/>
          <w:lang w:val="en-US"/>
        </w:rPr>
      </w:pPr>
    </w:p>
    <w:sectPr w:rsidR="00B746B0" w:rsidRPr="005233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4C0DE3"/>
    <w:rsid w:val="00011B29"/>
    <w:rsid w:val="0007412E"/>
    <w:rsid w:val="000742F6"/>
    <w:rsid w:val="00074A3F"/>
    <w:rsid w:val="000947C0"/>
    <w:rsid w:val="000A24E9"/>
    <w:rsid w:val="000C722B"/>
    <w:rsid w:val="000F4E32"/>
    <w:rsid w:val="001F03F4"/>
    <w:rsid w:val="002429A2"/>
    <w:rsid w:val="002704A8"/>
    <w:rsid w:val="002D0D5C"/>
    <w:rsid w:val="002E7E64"/>
    <w:rsid w:val="00310C0B"/>
    <w:rsid w:val="003208CF"/>
    <w:rsid w:val="003447E3"/>
    <w:rsid w:val="00401E89"/>
    <w:rsid w:val="00427844"/>
    <w:rsid w:val="00455D3C"/>
    <w:rsid w:val="0047210E"/>
    <w:rsid w:val="004935CE"/>
    <w:rsid w:val="004C0DE3"/>
    <w:rsid w:val="004D1BB1"/>
    <w:rsid w:val="00523368"/>
    <w:rsid w:val="00525581"/>
    <w:rsid w:val="005279A8"/>
    <w:rsid w:val="005359E7"/>
    <w:rsid w:val="005452BF"/>
    <w:rsid w:val="00557A5E"/>
    <w:rsid w:val="005A24AF"/>
    <w:rsid w:val="005A5F4F"/>
    <w:rsid w:val="005B37C0"/>
    <w:rsid w:val="005D6007"/>
    <w:rsid w:val="00610271"/>
    <w:rsid w:val="0070379D"/>
    <w:rsid w:val="00776FC9"/>
    <w:rsid w:val="007E67E1"/>
    <w:rsid w:val="00843642"/>
    <w:rsid w:val="008E2508"/>
    <w:rsid w:val="008F63FF"/>
    <w:rsid w:val="00995A87"/>
    <w:rsid w:val="009B1FA4"/>
    <w:rsid w:val="009B76C8"/>
    <w:rsid w:val="009E49EA"/>
    <w:rsid w:val="00A05C9D"/>
    <w:rsid w:val="00AB1DE8"/>
    <w:rsid w:val="00AC0A0B"/>
    <w:rsid w:val="00AC5D62"/>
    <w:rsid w:val="00B67FAB"/>
    <w:rsid w:val="00B746B0"/>
    <w:rsid w:val="00BB2224"/>
    <w:rsid w:val="00BD5D49"/>
    <w:rsid w:val="00BE2E12"/>
    <w:rsid w:val="00C145F3"/>
    <w:rsid w:val="00C36681"/>
    <w:rsid w:val="00D26A4A"/>
    <w:rsid w:val="00E1093C"/>
    <w:rsid w:val="00E410EA"/>
    <w:rsid w:val="00EF1EEF"/>
    <w:rsid w:val="00F41D61"/>
    <w:rsid w:val="00F45707"/>
    <w:rsid w:val="00FB5299"/>
    <w:rsid w:val="00FC5E98"/>
    <w:rsid w:val="00FE19AC"/>
    <w:rsid w:val="00FE29DA"/>
    <w:rsid w:val="00FE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DE3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0D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2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22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47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47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47E3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47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47E3"/>
    <w:rPr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DE3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0D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2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22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47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47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47E3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47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47E3"/>
    <w:rPr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282EFC-0A3F-4CCB-AAF4-C509341D6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0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drea Forschner</dc:creator>
  <cp:lastModifiedBy>Dr. Andrea Forschner</cp:lastModifiedBy>
  <cp:revision>7</cp:revision>
  <cp:lastPrinted>2019-05-06T09:23:00Z</cp:lastPrinted>
  <dcterms:created xsi:type="dcterms:W3CDTF">2019-05-05T10:25:00Z</dcterms:created>
  <dcterms:modified xsi:type="dcterms:W3CDTF">2019-05-06T09:24:00Z</dcterms:modified>
</cp:coreProperties>
</file>